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87B341" w14:textId="77777777" w:rsidR="00A302F3" w:rsidRPr="00A302F3" w:rsidRDefault="00A302F3" w:rsidP="00A302F3">
      <w:pPr>
        <w:spacing w:after="0" w:line="240" w:lineRule="auto"/>
        <w:rPr>
          <w:rFonts w:ascii="Times New Roman" w:eastAsia="Times New Roman" w:hAnsi="Times New Roman" w:cs="Times New Roman"/>
          <w:b/>
          <w:sz w:val="24"/>
          <w:szCs w:val="24"/>
          <w:lang w:val="en-CA"/>
        </w:rPr>
      </w:pPr>
      <w:r w:rsidRPr="00A302F3">
        <w:rPr>
          <w:rFonts w:ascii="Times New Roman" w:eastAsia="Times New Roman" w:hAnsi="Times New Roman" w:cs="Times New Roman"/>
          <w:b/>
          <w:sz w:val="24"/>
          <w:szCs w:val="24"/>
          <w:lang w:val="en-CA"/>
        </w:rPr>
        <w:t xml:space="preserve">Additional file </w:t>
      </w:r>
      <w:r w:rsidR="00974489">
        <w:rPr>
          <w:rFonts w:ascii="Times New Roman" w:eastAsia="Times New Roman" w:hAnsi="Times New Roman" w:cs="Times New Roman"/>
          <w:b/>
          <w:sz w:val="24"/>
          <w:szCs w:val="24"/>
          <w:lang w:val="en-CA"/>
        </w:rPr>
        <w:t>6</w:t>
      </w:r>
      <w:r w:rsidRPr="00A302F3">
        <w:rPr>
          <w:rFonts w:ascii="Times New Roman" w:eastAsia="Times New Roman" w:hAnsi="Times New Roman" w:cs="Times New Roman"/>
          <w:b/>
          <w:sz w:val="24"/>
          <w:szCs w:val="24"/>
          <w:lang w:val="en-CA"/>
        </w:rPr>
        <w:t xml:space="preserve">: Researcher </w:t>
      </w:r>
      <w:r w:rsidR="00974489">
        <w:rPr>
          <w:rFonts w:ascii="Times New Roman" w:eastAsia="Times New Roman" w:hAnsi="Times New Roman" w:cs="Times New Roman"/>
          <w:b/>
          <w:sz w:val="24"/>
          <w:szCs w:val="24"/>
          <w:lang w:val="en-CA"/>
        </w:rPr>
        <w:t>reflections on</w:t>
      </w:r>
      <w:r w:rsidRPr="00A302F3">
        <w:rPr>
          <w:rFonts w:ascii="Times New Roman" w:eastAsia="Times New Roman" w:hAnsi="Times New Roman" w:cs="Times New Roman"/>
          <w:b/>
          <w:sz w:val="24"/>
          <w:szCs w:val="24"/>
          <w:lang w:val="en-CA"/>
        </w:rPr>
        <w:t xml:space="preserve"> creation or adaptation process</w:t>
      </w:r>
    </w:p>
    <w:tbl>
      <w:tblPr>
        <w:tblStyle w:val="TableGrid"/>
        <w:tblW w:w="0" w:type="auto"/>
        <w:tblLook w:val="04A0" w:firstRow="1" w:lastRow="0" w:firstColumn="1" w:lastColumn="0" w:noHBand="0" w:noVBand="1"/>
      </w:tblPr>
      <w:tblGrid>
        <w:gridCol w:w="2122"/>
        <w:gridCol w:w="7228"/>
      </w:tblGrid>
      <w:tr w:rsidR="00A302F3" w:rsidRPr="00A302F3" w14:paraId="25AAD2E4" w14:textId="77777777" w:rsidTr="00C5465E">
        <w:tc>
          <w:tcPr>
            <w:tcW w:w="2122" w:type="dxa"/>
          </w:tcPr>
          <w:p w14:paraId="5BF4B7DA" w14:textId="77777777" w:rsidR="00A302F3" w:rsidRPr="00A302F3" w:rsidRDefault="00A302F3" w:rsidP="00A302F3">
            <w:pPr>
              <w:rPr>
                <w:rFonts w:ascii="Times New Roman" w:hAnsi="Times New Roman"/>
                <w:b/>
                <w:bCs/>
                <w:sz w:val="20"/>
                <w:szCs w:val="20"/>
              </w:rPr>
            </w:pPr>
            <w:r w:rsidRPr="00A302F3">
              <w:rPr>
                <w:rFonts w:ascii="Times New Roman" w:hAnsi="Times New Roman"/>
                <w:b/>
                <w:bCs/>
                <w:sz w:val="20"/>
                <w:szCs w:val="20"/>
              </w:rPr>
              <w:t>Study</w:t>
            </w:r>
          </w:p>
        </w:tc>
        <w:tc>
          <w:tcPr>
            <w:tcW w:w="7228" w:type="dxa"/>
          </w:tcPr>
          <w:p w14:paraId="563E0DF8" w14:textId="77777777" w:rsidR="00A302F3" w:rsidRPr="00A302F3" w:rsidRDefault="00A302F3" w:rsidP="00A302F3">
            <w:pPr>
              <w:rPr>
                <w:rFonts w:ascii="Times New Roman" w:hAnsi="Times New Roman"/>
                <w:b/>
                <w:bCs/>
                <w:sz w:val="20"/>
                <w:szCs w:val="20"/>
              </w:rPr>
            </w:pPr>
            <w:r w:rsidRPr="00A302F3">
              <w:rPr>
                <w:rFonts w:ascii="Times New Roman" w:hAnsi="Times New Roman"/>
                <w:b/>
                <w:bCs/>
                <w:sz w:val="20"/>
                <w:szCs w:val="20"/>
              </w:rPr>
              <w:t>Researcher Experiences</w:t>
            </w:r>
          </w:p>
        </w:tc>
      </w:tr>
      <w:tr w:rsidR="002E128B" w:rsidRPr="00A302F3" w14:paraId="025E3621" w14:textId="77777777" w:rsidTr="00C5465E">
        <w:tc>
          <w:tcPr>
            <w:tcW w:w="2122" w:type="dxa"/>
          </w:tcPr>
          <w:p w14:paraId="260B20E2" w14:textId="77777777" w:rsidR="002E128B" w:rsidRPr="002E128B" w:rsidRDefault="002E128B" w:rsidP="002E128B">
            <w:pPr>
              <w:rPr>
                <w:rFonts w:ascii="Times New Roman" w:hAnsi="Times New Roman"/>
                <w:sz w:val="20"/>
                <w:szCs w:val="20"/>
              </w:rPr>
            </w:pPr>
            <w:bookmarkStart w:id="0" w:name="_GoBack" w:colFirst="0" w:colLast="1"/>
            <w:r w:rsidRPr="002E128B">
              <w:rPr>
                <w:rFonts w:ascii="Times New Roman" w:hAnsi="Times New Roman"/>
                <w:sz w:val="20"/>
                <w:szCs w:val="20"/>
              </w:rPr>
              <w:t>Abascal-Miguel</w:t>
            </w:r>
          </w:p>
          <w:p w14:paraId="13F933E7" w14:textId="77777777" w:rsidR="002E128B" w:rsidRPr="002E128B" w:rsidRDefault="002E128B" w:rsidP="002E128B">
            <w:pPr>
              <w:rPr>
                <w:rFonts w:ascii="Times New Roman" w:hAnsi="Times New Roman"/>
                <w:sz w:val="20"/>
                <w:szCs w:val="20"/>
              </w:rPr>
            </w:pPr>
            <w:r w:rsidRPr="002E128B">
              <w:rPr>
                <w:rFonts w:ascii="Times New Roman" w:hAnsi="Times New Roman"/>
                <w:sz w:val="20"/>
                <w:szCs w:val="20"/>
              </w:rPr>
              <w:t>2022</w:t>
            </w:r>
          </w:p>
          <w:p w14:paraId="2F4277BC" w14:textId="5BB268F7" w:rsidR="002E128B" w:rsidRPr="00A302F3" w:rsidRDefault="002E128B" w:rsidP="002E128B">
            <w:pPr>
              <w:rPr>
                <w:rFonts w:ascii="Times New Roman" w:hAnsi="Times New Roman"/>
                <w:sz w:val="20"/>
                <w:szCs w:val="20"/>
              </w:rPr>
            </w:pPr>
            <w:r w:rsidRPr="002E128B">
              <w:rPr>
                <w:rFonts w:ascii="Times New Roman" w:hAnsi="Times New Roman"/>
                <w:sz w:val="20"/>
                <w:szCs w:val="20"/>
              </w:rPr>
              <w:t>Guatemala</w:t>
            </w:r>
          </w:p>
        </w:tc>
        <w:tc>
          <w:tcPr>
            <w:tcW w:w="7228" w:type="dxa"/>
          </w:tcPr>
          <w:p w14:paraId="23F82989" w14:textId="0620C6D1" w:rsidR="002E128B" w:rsidRPr="002E128B" w:rsidRDefault="002E128B" w:rsidP="00A302F3">
            <w:pPr>
              <w:rPr>
                <w:rFonts w:ascii="Times New Roman" w:hAnsi="Times New Roman"/>
                <w:sz w:val="20"/>
                <w:szCs w:val="20"/>
              </w:rPr>
            </w:pPr>
            <w:r w:rsidRPr="002E128B">
              <w:rPr>
                <w:rFonts w:ascii="Times New Roman" w:hAnsi="Times New Roman"/>
                <w:sz w:val="20"/>
                <w:szCs w:val="20"/>
              </w:rPr>
              <w:t>“</w:t>
            </w:r>
            <w:r w:rsidRPr="002E128B">
              <w:rPr>
                <w:rFonts w:ascii="Times New Roman" w:hAnsi="Times New Roman"/>
                <w:sz w:val="20"/>
                <w:szCs w:val="20"/>
              </w:rPr>
              <w:t>Our partnership with Wuqu’ Kawoq enabled us to find sustainable solutions for a priority of the organisation and community.</w:t>
            </w:r>
            <w:r w:rsidRPr="002E128B">
              <w:rPr>
                <w:rFonts w:ascii="Times New Roman" w:hAnsi="Times New Roman"/>
                <w:sz w:val="20"/>
                <w:szCs w:val="20"/>
              </w:rPr>
              <w:t xml:space="preserve">” </w:t>
            </w:r>
            <w:r w:rsidR="003277F9">
              <w:rPr>
                <w:rFonts w:ascii="Times New Roman" w:hAnsi="Times New Roman"/>
                <w:sz w:val="20"/>
                <w:szCs w:val="20"/>
              </w:rPr>
              <w:t>A well- balanced part</w:t>
            </w:r>
            <w:r w:rsidRPr="002E128B">
              <w:rPr>
                <w:rFonts w:ascii="Times New Roman" w:hAnsi="Times New Roman"/>
                <w:sz w:val="20"/>
                <w:szCs w:val="20"/>
              </w:rPr>
              <w:t>nership that is open and honest about power differentials, money, and time has the potential to create and sustain impact. By involving the community in every step of the research process, we could tailor the intervention to them and gain the participants’ trust.</w:t>
            </w:r>
          </w:p>
        </w:tc>
      </w:tr>
      <w:bookmarkEnd w:id="0"/>
      <w:tr w:rsidR="00A302F3" w:rsidRPr="00A302F3" w14:paraId="15A8F5DB" w14:textId="77777777" w:rsidTr="00C5465E">
        <w:tc>
          <w:tcPr>
            <w:tcW w:w="2122" w:type="dxa"/>
          </w:tcPr>
          <w:p w14:paraId="2569289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Ali</w:t>
            </w:r>
          </w:p>
          <w:p w14:paraId="4E47897D"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18</w:t>
            </w:r>
          </w:p>
          <w:p w14:paraId="29726FAE"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K</w:t>
            </w:r>
          </w:p>
        </w:tc>
        <w:tc>
          <w:tcPr>
            <w:tcW w:w="7228" w:type="dxa"/>
          </w:tcPr>
          <w:p w14:paraId="263335F0"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The use of a co-design approach was helpful in terms of putting in place linkages with community-based organizations and venues through which the resultant materials could be distributed”</w:t>
            </w:r>
          </w:p>
        </w:tc>
      </w:tr>
      <w:tr w:rsidR="00A302F3" w:rsidRPr="00A302F3" w14:paraId="45AE84AA" w14:textId="77777777" w:rsidTr="00C5465E">
        <w:tc>
          <w:tcPr>
            <w:tcW w:w="2122" w:type="dxa"/>
          </w:tcPr>
          <w:p w14:paraId="0DEC98D8"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Avila</w:t>
            </w:r>
          </w:p>
          <w:p w14:paraId="48B0587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3</w:t>
            </w:r>
          </w:p>
          <w:p w14:paraId="303F417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05C084AD"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Challenges with regional variation Spanish translation.”</w:t>
            </w:r>
          </w:p>
        </w:tc>
      </w:tr>
      <w:tr w:rsidR="00A302F3" w:rsidRPr="00A302F3" w14:paraId="09911413" w14:textId="77777777" w:rsidTr="00C5465E">
        <w:tc>
          <w:tcPr>
            <w:tcW w:w="2122" w:type="dxa"/>
          </w:tcPr>
          <w:p w14:paraId="532440D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Cabassa</w:t>
            </w:r>
          </w:p>
          <w:p w14:paraId="30D8D5E5"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12</w:t>
            </w:r>
          </w:p>
          <w:p w14:paraId="09927ED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5418F75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Feedback from stakeholders kept our team grounded to make sure that the fotonovela was entertaining and acceptable to our audience”</w:t>
            </w:r>
          </w:p>
          <w:p w14:paraId="5CD59A66"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The incorporation and balancing of the opinions and feedback from different stakeholders was not an easy task”</w:t>
            </w:r>
          </w:p>
        </w:tc>
      </w:tr>
      <w:tr w:rsidR="00A302F3" w:rsidRPr="00A302F3" w14:paraId="0045990B" w14:textId="77777777" w:rsidTr="00C5465E">
        <w:tc>
          <w:tcPr>
            <w:tcW w:w="2122" w:type="dxa"/>
          </w:tcPr>
          <w:p w14:paraId="1DBBC84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Drenkard</w:t>
            </w:r>
          </w:p>
          <w:p w14:paraId="47FF78E1"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2ECD19D8"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0D653F9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Considerable time commitment by production and community management teams and multiple stakeholders to reach out and engage a broad audience; “we could not directly measure if our educational resources lead to increased knowledge or behavioral change”.</w:t>
            </w:r>
          </w:p>
        </w:tc>
      </w:tr>
      <w:tr w:rsidR="00A302F3" w:rsidRPr="00A302F3" w14:paraId="12C2F284" w14:textId="77777777" w:rsidTr="00C5465E">
        <w:tc>
          <w:tcPr>
            <w:tcW w:w="2122" w:type="dxa"/>
          </w:tcPr>
          <w:p w14:paraId="090CE0E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Du Plessis</w:t>
            </w:r>
          </w:p>
          <w:p w14:paraId="4E1D210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4E894F0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South Africa</w:t>
            </w:r>
          </w:p>
        </w:tc>
        <w:tc>
          <w:tcPr>
            <w:tcW w:w="7228" w:type="dxa"/>
          </w:tcPr>
          <w:p w14:paraId="04AA426D"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Challenges included incorporating different names and cooking methods and representing different clothing.”</w:t>
            </w:r>
          </w:p>
        </w:tc>
      </w:tr>
      <w:tr w:rsidR="00A302F3" w:rsidRPr="00A302F3" w14:paraId="7913F11C" w14:textId="77777777" w:rsidTr="00C5465E">
        <w:tc>
          <w:tcPr>
            <w:tcW w:w="2122" w:type="dxa"/>
          </w:tcPr>
          <w:p w14:paraId="5BDE7E2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 xml:space="preserve">Hainsworth </w:t>
            </w:r>
          </w:p>
          <w:p w14:paraId="019A93F6"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222AE62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K</w:t>
            </w:r>
          </w:p>
        </w:tc>
        <w:tc>
          <w:tcPr>
            <w:tcW w:w="7228" w:type="dxa"/>
          </w:tcPr>
          <w:p w14:paraId="62CC89A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Failure to engage men fully through methods used, women were more likely to take information and pass along to male family members.”</w:t>
            </w:r>
          </w:p>
          <w:p w14:paraId="5BCA0AC5" w14:textId="77777777" w:rsidR="00A302F3" w:rsidRPr="00A302F3" w:rsidRDefault="00A302F3" w:rsidP="00A302F3">
            <w:pPr>
              <w:rPr>
                <w:rFonts w:ascii="Times New Roman" w:hAnsi="Times New Roman"/>
                <w:sz w:val="20"/>
                <w:szCs w:val="20"/>
              </w:rPr>
            </w:pPr>
          </w:p>
          <w:p w14:paraId="710C1F26"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Barber shop setting was a novel idea that challenged preconceptions and led researchers to venture outside of comfort zone of  biomedical setting.”</w:t>
            </w:r>
          </w:p>
        </w:tc>
      </w:tr>
      <w:tr w:rsidR="00A302F3" w:rsidRPr="00A302F3" w14:paraId="7B46D04A" w14:textId="77777777" w:rsidTr="00C5465E">
        <w:tc>
          <w:tcPr>
            <w:tcW w:w="2122" w:type="dxa"/>
          </w:tcPr>
          <w:p w14:paraId="0D15A634"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Hall</w:t>
            </w:r>
          </w:p>
          <w:p w14:paraId="1295C314"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166993D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Netherlands</w:t>
            </w:r>
          </w:p>
        </w:tc>
        <w:tc>
          <w:tcPr>
            <w:tcW w:w="7228" w:type="dxa"/>
          </w:tcPr>
          <w:p w14:paraId="6B5A1E3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The level of readability of the comic strips could have been higher. Comprehension tests of the comic strips were not undertaken with the target group of PWD due to limited time and resources.”</w:t>
            </w:r>
          </w:p>
        </w:tc>
      </w:tr>
      <w:tr w:rsidR="00A302F3" w:rsidRPr="00A302F3" w14:paraId="27AA9CD1" w14:textId="77777777" w:rsidTr="00C5465E">
        <w:tc>
          <w:tcPr>
            <w:tcW w:w="2122" w:type="dxa"/>
          </w:tcPr>
          <w:p w14:paraId="66B1A7A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Hempler</w:t>
            </w:r>
          </w:p>
          <w:p w14:paraId="487AC7B4"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15</w:t>
            </w:r>
          </w:p>
          <w:p w14:paraId="294C2A25"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Denmark</w:t>
            </w:r>
          </w:p>
        </w:tc>
        <w:tc>
          <w:tcPr>
            <w:tcW w:w="7228" w:type="dxa"/>
          </w:tcPr>
          <w:p w14:paraId="69F99A8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This process required a great deal of dialog between researchers and dieticians. Dieticians had a strong focus on the outcome, namely effective education, as opposed to the researchers’ strong focus on the process leading to effective education through designing, testing, and redesigning products.”</w:t>
            </w:r>
          </w:p>
        </w:tc>
      </w:tr>
      <w:tr w:rsidR="00A302F3" w:rsidRPr="00A302F3" w14:paraId="6D16A18D" w14:textId="77777777" w:rsidTr="00C5465E">
        <w:tc>
          <w:tcPr>
            <w:tcW w:w="2122" w:type="dxa"/>
          </w:tcPr>
          <w:p w14:paraId="574EBAFE"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Hodge</w:t>
            </w:r>
          </w:p>
          <w:p w14:paraId="02687D8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12</w:t>
            </w:r>
          </w:p>
          <w:p w14:paraId="7DA4D3B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375C4492"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Improving communications between American Indian cancer survivors and healthcare</w:t>
            </w:r>
          </w:p>
          <w:p w14:paraId="69BF5B18"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providers, as well as with family and friends, was identified as a major focus for the toolkit.</w:t>
            </w:r>
          </w:p>
        </w:tc>
      </w:tr>
      <w:tr w:rsidR="00A302F3" w:rsidRPr="00A302F3" w14:paraId="31D23889" w14:textId="77777777" w:rsidTr="00C5465E">
        <w:tc>
          <w:tcPr>
            <w:tcW w:w="2122" w:type="dxa"/>
          </w:tcPr>
          <w:p w14:paraId="1840856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Kandasamy</w:t>
            </w:r>
          </w:p>
          <w:p w14:paraId="7E4A788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09FF21D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Canada</w:t>
            </w:r>
          </w:p>
        </w:tc>
        <w:tc>
          <w:tcPr>
            <w:tcW w:w="7228" w:type="dxa"/>
          </w:tcPr>
          <w:p w14:paraId="1BC241E6"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 xml:space="preserve">“It was important to foster collaborations between academia (to understand </w:t>
            </w:r>
          </w:p>
          <w:p w14:paraId="0666D3A6"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evidence) and marketing and communications (to craft and disseminate message).”</w:t>
            </w:r>
          </w:p>
        </w:tc>
      </w:tr>
      <w:tr w:rsidR="00A302F3" w:rsidRPr="00A302F3" w14:paraId="58C1882F" w14:textId="77777777" w:rsidTr="00C5465E">
        <w:tc>
          <w:tcPr>
            <w:tcW w:w="2122" w:type="dxa"/>
          </w:tcPr>
          <w:p w14:paraId="68CFA035"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Kayler</w:t>
            </w:r>
          </w:p>
          <w:p w14:paraId="0041F330"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3</w:t>
            </w:r>
          </w:p>
          <w:p w14:paraId="7D1B3B6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18C386E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Regular meetings fostered relationships among the team and aided in clear communication and confidence about what needed to be included in the education.”</w:t>
            </w:r>
          </w:p>
          <w:p w14:paraId="201B776E"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Discussions were lively and engaged, however we faced contextual debate in making the animations. Some participants desired more extensive content, whereas others felt the information should focus on fundamental concepts.”</w:t>
            </w:r>
          </w:p>
        </w:tc>
      </w:tr>
      <w:tr w:rsidR="00A302F3" w:rsidRPr="00A302F3" w14:paraId="214E606C" w14:textId="77777777" w:rsidTr="00C5465E">
        <w:tc>
          <w:tcPr>
            <w:tcW w:w="2122" w:type="dxa"/>
          </w:tcPr>
          <w:p w14:paraId="13924905"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Kerr</w:t>
            </w:r>
          </w:p>
          <w:p w14:paraId="6E08056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1</w:t>
            </w:r>
          </w:p>
          <w:p w14:paraId="44C4304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357D41B4"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Challenge was the misalignment of community/campaign sensibility and corporate interest; with some language deemed potentially problematic by print media vendors.”</w:t>
            </w:r>
          </w:p>
        </w:tc>
      </w:tr>
      <w:tr w:rsidR="00A302F3" w:rsidRPr="00A302F3" w14:paraId="64360A5D" w14:textId="77777777" w:rsidTr="00C5465E">
        <w:tc>
          <w:tcPr>
            <w:tcW w:w="2122" w:type="dxa"/>
          </w:tcPr>
          <w:p w14:paraId="56D5D464"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Leiter</w:t>
            </w:r>
          </w:p>
          <w:p w14:paraId="6441F344"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3</w:t>
            </w:r>
          </w:p>
          <w:p w14:paraId="511E69F8"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16D42903"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Process required a large team possessing significant linguistic, ethnic, professional, and disciplinary diversity. Which was made possible through resources and infrastructure with established partnerships.”</w:t>
            </w:r>
          </w:p>
        </w:tc>
      </w:tr>
      <w:tr w:rsidR="00A302F3" w:rsidRPr="00A302F3" w14:paraId="58F76C6A" w14:textId="77777777" w:rsidTr="00C5465E">
        <w:tc>
          <w:tcPr>
            <w:tcW w:w="2122" w:type="dxa"/>
          </w:tcPr>
          <w:p w14:paraId="08388D6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LeLaurin</w:t>
            </w:r>
          </w:p>
          <w:p w14:paraId="7C961078"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2402BA31"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lastRenderedPageBreak/>
              <w:t>USA</w:t>
            </w:r>
          </w:p>
        </w:tc>
        <w:tc>
          <w:tcPr>
            <w:tcW w:w="7228" w:type="dxa"/>
          </w:tcPr>
          <w:p w14:paraId="17ADA12D"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lastRenderedPageBreak/>
              <w:t xml:space="preserve">“Establishing partnerships with key stakeholders was key to ensure materials were comprehensive, accessible, and appropriate for use in routine clinical care.” </w:t>
            </w:r>
          </w:p>
          <w:p w14:paraId="7B0CF7BD" w14:textId="77777777" w:rsidR="00A302F3" w:rsidRPr="00A302F3" w:rsidRDefault="00A302F3" w:rsidP="00A302F3">
            <w:pPr>
              <w:rPr>
                <w:rFonts w:ascii="Times New Roman" w:hAnsi="Times New Roman"/>
                <w:sz w:val="20"/>
                <w:szCs w:val="20"/>
              </w:rPr>
            </w:pPr>
          </w:p>
          <w:p w14:paraId="3B88F6E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 xml:space="preserve">“These mutually beneficial partnerships </w:t>
            </w:r>
          </w:p>
          <w:p w14:paraId="1076109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were also instrumental in establishing the credibility of the website and providing strategies for promotion and sustainment.”</w:t>
            </w:r>
          </w:p>
          <w:p w14:paraId="1C67E5B9" w14:textId="77777777" w:rsidR="00A302F3" w:rsidRPr="00A302F3" w:rsidRDefault="00A302F3" w:rsidP="00A302F3">
            <w:pPr>
              <w:rPr>
                <w:rFonts w:ascii="Times New Roman" w:hAnsi="Times New Roman"/>
                <w:sz w:val="20"/>
                <w:szCs w:val="20"/>
              </w:rPr>
            </w:pPr>
          </w:p>
          <w:p w14:paraId="58E4B4C2"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Despite our best efforts to effectively translate the RESCUE materials, Spanish speaking caregivers and providers were able to identify opportunities to improve the Spanish-language adaptation of the website, demonstrating that simple translation is not sufficient.”</w:t>
            </w:r>
          </w:p>
        </w:tc>
      </w:tr>
      <w:tr w:rsidR="00A302F3" w:rsidRPr="00A302F3" w14:paraId="0F26CDE9" w14:textId="77777777" w:rsidTr="00C5465E">
        <w:tc>
          <w:tcPr>
            <w:tcW w:w="2122" w:type="dxa"/>
          </w:tcPr>
          <w:p w14:paraId="2706F49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lastRenderedPageBreak/>
              <w:t>Lemon</w:t>
            </w:r>
          </w:p>
          <w:p w14:paraId="50E28678"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1D4D913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Australia</w:t>
            </w:r>
          </w:p>
        </w:tc>
        <w:tc>
          <w:tcPr>
            <w:tcW w:w="7228" w:type="dxa"/>
          </w:tcPr>
          <w:p w14:paraId="43C8F333"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Prioritising the comfort of participants was critical to obtaining feedback.”</w:t>
            </w:r>
          </w:p>
        </w:tc>
      </w:tr>
      <w:tr w:rsidR="00A302F3" w:rsidRPr="00A302F3" w14:paraId="1E9F8071" w14:textId="77777777" w:rsidTr="00C5465E">
        <w:tc>
          <w:tcPr>
            <w:tcW w:w="2122" w:type="dxa"/>
          </w:tcPr>
          <w:p w14:paraId="5EB62A13"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Liu</w:t>
            </w:r>
          </w:p>
          <w:p w14:paraId="0D791138"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1</w:t>
            </w:r>
          </w:p>
          <w:p w14:paraId="78963D8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China/Canada</w:t>
            </w:r>
          </w:p>
        </w:tc>
        <w:tc>
          <w:tcPr>
            <w:tcW w:w="7228" w:type="dxa"/>
          </w:tcPr>
          <w:p w14:paraId="36C42A82"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In terms of best practices for cultural adaptation of educational materials in the same language but for use in different settings, our group recommends: (1) involve stakeholders throughout process; (2) learn as much about target population; (3) pilot materials with target population; (4) document entire process for transparency and potential future deliberation.”</w:t>
            </w:r>
          </w:p>
        </w:tc>
      </w:tr>
      <w:tr w:rsidR="00A302F3" w:rsidRPr="00A302F3" w14:paraId="7FF65DFF" w14:textId="77777777" w:rsidTr="00C5465E">
        <w:tc>
          <w:tcPr>
            <w:tcW w:w="2122" w:type="dxa"/>
          </w:tcPr>
          <w:p w14:paraId="680F1FE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Martinez</w:t>
            </w:r>
          </w:p>
          <w:p w14:paraId="2747CB3E"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3</w:t>
            </w:r>
          </w:p>
          <w:p w14:paraId="084CD9B3"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07486925"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Expanding materials to be inclusive of a larger variety of ethnicities would improve the external validity of findings.”</w:t>
            </w:r>
          </w:p>
        </w:tc>
      </w:tr>
      <w:tr w:rsidR="00A302F3" w:rsidRPr="00A302F3" w14:paraId="064EB429" w14:textId="77777777" w:rsidTr="00C5465E">
        <w:tc>
          <w:tcPr>
            <w:tcW w:w="2122" w:type="dxa"/>
          </w:tcPr>
          <w:p w14:paraId="2980EA43"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Materia</w:t>
            </w:r>
          </w:p>
          <w:p w14:paraId="51A7D21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0</w:t>
            </w:r>
          </w:p>
          <w:p w14:paraId="2E33E70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1833624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Multiple stakeholders should be identified and engaged throughout system creation and testing.”</w:t>
            </w:r>
          </w:p>
        </w:tc>
      </w:tr>
      <w:tr w:rsidR="00A302F3" w:rsidRPr="00A302F3" w14:paraId="0996C58A" w14:textId="77777777" w:rsidTr="00C5465E">
        <w:tc>
          <w:tcPr>
            <w:tcW w:w="2122" w:type="dxa"/>
          </w:tcPr>
          <w:p w14:paraId="1462455D"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Mathieson</w:t>
            </w:r>
          </w:p>
          <w:p w14:paraId="190BCAA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12</w:t>
            </w:r>
          </w:p>
          <w:p w14:paraId="746AB95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New Zealand</w:t>
            </w:r>
          </w:p>
        </w:tc>
        <w:tc>
          <w:tcPr>
            <w:tcW w:w="7228" w:type="dxa"/>
          </w:tcPr>
          <w:p w14:paraId="3D5539C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The experience of this adaptation was rewarding for the research team and offers a model for other areas of clinical practice.”</w:t>
            </w:r>
          </w:p>
        </w:tc>
      </w:tr>
      <w:tr w:rsidR="00A302F3" w:rsidRPr="00A302F3" w14:paraId="39917A01" w14:textId="77777777" w:rsidTr="00C5465E">
        <w:tc>
          <w:tcPr>
            <w:tcW w:w="2122" w:type="dxa"/>
          </w:tcPr>
          <w:p w14:paraId="7824F9B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Montague Lecturer</w:t>
            </w:r>
          </w:p>
          <w:p w14:paraId="3D8D300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6C79810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K</w:t>
            </w:r>
          </w:p>
        </w:tc>
        <w:tc>
          <w:tcPr>
            <w:tcW w:w="7228" w:type="dxa"/>
          </w:tcPr>
          <w:p w14:paraId="0C587BC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Iterative co-design could have avoided language and dialect errors, and the animation and messages might have been refined more appropriately from the start.”</w:t>
            </w:r>
          </w:p>
        </w:tc>
      </w:tr>
      <w:tr w:rsidR="00A302F3" w:rsidRPr="00A302F3" w14:paraId="3E3C3155" w14:textId="77777777" w:rsidTr="00C5465E">
        <w:tc>
          <w:tcPr>
            <w:tcW w:w="2122" w:type="dxa"/>
          </w:tcPr>
          <w:p w14:paraId="1D0243BE"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Pathak</w:t>
            </w:r>
          </w:p>
          <w:p w14:paraId="7AED9F85"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1</w:t>
            </w:r>
          </w:p>
          <w:p w14:paraId="090DA6C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6BC4FF7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It is valuable to leverage crowdsourcing platforms as a more accessible and inexpensive source of feedback.”</w:t>
            </w:r>
          </w:p>
          <w:p w14:paraId="7F89F8EE"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We found that expert input and review rendered cohesiveness and reliability to the</w:t>
            </w:r>
          </w:p>
          <w:p w14:paraId="6B1FCE5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design process”</w:t>
            </w:r>
          </w:p>
        </w:tc>
      </w:tr>
      <w:tr w:rsidR="00A302F3" w:rsidRPr="00A302F3" w14:paraId="3030CB9D" w14:textId="77777777" w:rsidTr="00C5465E">
        <w:tc>
          <w:tcPr>
            <w:tcW w:w="2122" w:type="dxa"/>
          </w:tcPr>
          <w:p w14:paraId="263D4D3E"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Povey</w:t>
            </w:r>
          </w:p>
          <w:p w14:paraId="18C90251"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726A9924"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Australia</w:t>
            </w:r>
          </w:p>
        </w:tc>
        <w:tc>
          <w:tcPr>
            <w:tcW w:w="7228" w:type="dxa"/>
          </w:tcPr>
          <w:p w14:paraId="7E81F15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Maintaining young people’s participation for 2 years during adolescence, where</w:t>
            </w:r>
          </w:p>
          <w:p w14:paraId="5A155D3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 xml:space="preserve">social, emotional, and vocational needs are changing, was difficult.” </w:t>
            </w:r>
          </w:p>
          <w:p w14:paraId="00A5FE7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The staggered timing of diverse groups across multiple sites and the iterative nature of participatory design challenged our democratic processes.”</w:t>
            </w:r>
          </w:p>
          <w:p w14:paraId="7B20F6B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Budget and timeline restrictions limited what was incorporated into this first prototype app design.”</w:t>
            </w:r>
          </w:p>
          <w:p w14:paraId="3AA6E876"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Determining the degree to which upskilling of participants occurred in a culturally and linguistically diverse, iterative situation, where knowledge from all stakeholders remained both tacit and latent, presented a significant challenge.”</w:t>
            </w:r>
          </w:p>
        </w:tc>
      </w:tr>
      <w:tr w:rsidR="00A302F3" w:rsidRPr="00A302F3" w14:paraId="02B06F6C" w14:textId="77777777" w:rsidTr="00C5465E">
        <w:tc>
          <w:tcPr>
            <w:tcW w:w="2122" w:type="dxa"/>
          </w:tcPr>
          <w:p w14:paraId="5B000A38"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Quintana</w:t>
            </w:r>
          </w:p>
          <w:p w14:paraId="2B94EB6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0B18695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Argentina</w:t>
            </w:r>
          </w:p>
        </w:tc>
        <w:tc>
          <w:tcPr>
            <w:tcW w:w="7228" w:type="dxa"/>
          </w:tcPr>
          <w:p w14:paraId="428E5060" w14:textId="77777777" w:rsidR="00A302F3" w:rsidRPr="00A302F3" w:rsidRDefault="00A302F3" w:rsidP="00A302F3">
            <w:pPr>
              <w:autoSpaceDE w:val="0"/>
              <w:autoSpaceDN w:val="0"/>
              <w:adjustRightInd w:val="0"/>
              <w:rPr>
                <w:rFonts w:ascii="Times New Roman" w:hAnsi="Times New Roman"/>
                <w:sz w:val="20"/>
                <w:szCs w:val="20"/>
              </w:rPr>
            </w:pPr>
            <w:r w:rsidRPr="00A302F3">
              <w:rPr>
                <w:rFonts w:ascii="Times New Roman" w:hAnsi="Times New Roman"/>
                <w:sz w:val="20"/>
                <w:szCs w:val="20"/>
              </w:rPr>
              <w:t>“This study also shows some of the barriers shared by other authors for the implementation of virtual strategies as educational tools: verbal or non-verbal communication barriers; digital barriers; and above all the impossibility of sustaining</w:t>
            </w:r>
          </w:p>
          <w:p w14:paraId="68AE52EE"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the relationship created with the community.”</w:t>
            </w:r>
          </w:p>
        </w:tc>
      </w:tr>
      <w:tr w:rsidR="00A302F3" w:rsidRPr="00A302F3" w14:paraId="586E5F51" w14:textId="77777777" w:rsidTr="00C5465E">
        <w:tc>
          <w:tcPr>
            <w:tcW w:w="2122" w:type="dxa"/>
          </w:tcPr>
          <w:p w14:paraId="45AF387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Rami</w:t>
            </w:r>
          </w:p>
          <w:p w14:paraId="6E16B401"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18</w:t>
            </w:r>
          </w:p>
          <w:p w14:paraId="78047BB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Egypt</w:t>
            </w:r>
          </w:p>
        </w:tc>
        <w:tc>
          <w:tcPr>
            <w:tcW w:w="7228" w:type="dxa"/>
          </w:tcPr>
          <w:p w14:paraId="5F0B880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Positive perspectives of adapted information materials do not guarantee adherence to programs, particularly with culturally stigmatized conditions like schizophrenia.”</w:t>
            </w:r>
          </w:p>
        </w:tc>
      </w:tr>
      <w:tr w:rsidR="00A302F3" w:rsidRPr="00A302F3" w14:paraId="4AE34D1B" w14:textId="77777777" w:rsidTr="00C5465E">
        <w:tc>
          <w:tcPr>
            <w:tcW w:w="2122" w:type="dxa"/>
          </w:tcPr>
          <w:p w14:paraId="1D4B7A0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Songtaweesin</w:t>
            </w:r>
          </w:p>
          <w:p w14:paraId="7395ED1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1</w:t>
            </w:r>
          </w:p>
          <w:p w14:paraId="59B6215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Thailand</w:t>
            </w:r>
          </w:p>
        </w:tc>
        <w:tc>
          <w:tcPr>
            <w:tcW w:w="7228" w:type="dxa"/>
          </w:tcPr>
          <w:p w14:paraId="3B29DC40" w14:textId="77777777" w:rsidR="00A302F3" w:rsidRPr="00A302F3" w:rsidRDefault="00A302F3" w:rsidP="00A302F3">
            <w:pPr>
              <w:autoSpaceDE w:val="0"/>
              <w:autoSpaceDN w:val="0"/>
              <w:adjustRightInd w:val="0"/>
              <w:rPr>
                <w:rFonts w:ascii="Times New Roman" w:hAnsi="Times New Roman"/>
                <w:sz w:val="20"/>
                <w:szCs w:val="20"/>
              </w:rPr>
            </w:pPr>
            <w:r w:rsidRPr="00A302F3">
              <w:rPr>
                <w:rFonts w:ascii="Times New Roman" w:hAnsi="Times New Roman"/>
                <w:sz w:val="20"/>
                <w:szCs w:val="20"/>
              </w:rPr>
              <w:t>“Planning for a budget that is sufficient for formative research and app adaptations may ensure that the adapted app is culturally and contextually relevant and may shorten the time between adaptation, pilot study, and, if feasible and acceptable, a larger trial.”</w:t>
            </w:r>
          </w:p>
          <w:p w14:paraId="4FF34E54" w14:textId="77777777" w:rsidR="00A302F3" w:rsidRPr="00A302F3" w:rsidRDefault="00A302F3" w:rsidP="00A302F3">
            <w:pPr>
              <w:rPr>
                <w:rFonts w:ascii="Times New Roman" w:hAnsi="Times New Roman"/>
                <w:sz w:val="20"/>
                <w:szCs w:val="20"/>
              </w:rPr>
            </w:pPr>
          </w:p>
          <w:p w14:paraId="4410C681"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lastRenderedPageBreak/>
              <w:t>“Including local designers and developers on the team may help stretch limited resources and ensure that local expertise leads to the cultural adaptation process.”</w:t>
            </w:r>
          </w:p>
          <w:p w14:paraId="529C227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Having a fluent Thai speaker on the creation team could help address these and similar barriers in the adaptation process.”</w:t>
            </w:r>
          </w:p>
        </w:tc>
      </w:tr>
      <w:tr w:rsidR="00A302F3" w:rsidRPr="00A302F3" w14:paraId="0F511767" w14:textId="77777777" w:rsidTr="00C5465E">
        <w:tc>
          <w:tcPr>
            <w:tcW w:w="2122" w:type="dxa"/>
          </w:tcPr>
          <w:p w14:paraId="0D11D3C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lastRenderedPageBreak/>
              <w:t>Teles</w:t>
            </w:r>
          </w:p>
          <w:p w14:paraId="7FF68AB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1</w:t>
            </w:r>
          </w:p>
          <w:p w14:paraId="3034F111"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Portugal</w:t>
            </w:r>
          </w:p>
        </w:tc>
        <w:tc>
          <w:tcPr>
            <w:tcW w:w="7228" w:type="dxa"/>
          </w:tcPr>
          <w:p w14:paraId="7A10D770"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In spite of the participation of key stakeholders, we consider that the involvement of</w:t>
            </w:r>
          </w:p>
          <w:p w14:paraId="7325E1B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informal caregivers of people with dementia, the programme’s end-users, would be required to claim for a bottom-up approach.”</w:t>
            </w:r>
          </w:p>
        </w:tc>
      </w:tr>
      <w:tr w:rsidR="00A302F3" w:rsidRPr="00A302F3" w14:paraId="3AE6937F" w14:textId="77777777" w:rsidTr="00C5465E">
        <w:tc>
          <w:tcPr>
            <w:tcW w:w="2122" w:type="dxa"/>
          </w:tcPr>
          <w:p w14:paraId="34FB8FE1"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Tolentino</w:t>
            </w:r>
          </w:p>
          <w:p w14:paraId="31CB6CD4"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641ABC6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70BBC9B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Creating content and scheduling them across platforms takes time and expertise.”</w:t>
            </w:r>
          </w:p>
          <w:p w14:paraId="6F372236"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Visuals are important but time-consuming.”</w:t>
            </w:r>
          </w:p>
          <w:p w14:paraId="312867A1"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Social media reached a wider audience, broadening the reach and providing valuable information in a cost-effective way, but resulted in more anti-vaccine and health misinformation added in the comments of the boosted posts.”</w:t>
            </w:r>
          </w:p>
          <w:p w14:paraId="761C689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Another key lesson was learning about timing and perspective. Many community members are on their own timelines of understanding and acting upon public health information and resources because of a history of mistrust and resentment towards the government and other decision-making entities.”</w:t>
            </w:r>
          </w:p>
        </w:tc>
      </w:tr>
      <w:tr w:rsidR="00A302F3" w:rsidRPr="00A302F3" w14:paraId="1063E2FC" w14:textId="77777777" w:rsidTr="00C5465E">
        <w:tc>
          <w:tcPr>
            <w:tcW w:w="2122" w:type="dxa"/>
          </w:tcPr>
          <w:p w14:paraId="3AB5532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Valenzuela-Araujo</w:t>
            </w:r>
          </w:p>
          <w:p w14:paraId="59445EE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1</w:t>
            </w:r>
          </w:p>
          <w:p w14:paraId="2EF9AC4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A</w:t>
            </w:r>
          </w:p>
        </w:tc>
        <w:tc>
          <w:tcPr>
            <w:tcW w:w="7228" w:type="dxa"/>
          </w:tcPr>
          <w:p w14:paraId="3B53940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Using previously established community relationships via a clinic advisory council provides an example model for ensuring a strong partnership with community members that results in a product that is relevant to the target population.”</w:t>
            </w:r>
          </w:p>
        </w:tc>
      </w:tr>
      <w:tr w:rsidR="00A302F3" w:rsidRPr="00A302F3" w14:paraId="10FA0768" w14:textId="77777777" w:rsidTr="00C5465E">
        <w:tc>
          <w:tcPr>
            <w:tcW w:w="2122" w:type="dxa"/>
          </w:tcPr>
          <w:p w14:paraId="6307A7B9"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Wright</w:t>
            </w:r>
          </w:p>
          <w:p w14:paraId="37BA5DA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3</w:t>
            </w:r>
          </w:p>
          <w:p w14:paraId="03A82D76"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Canada</w:t>
            </w:r>
          </w:p>
        </w:tc>
        <w:tc>
          <w:tcPr>
            <w:tcW w:w="7228" w:type="dxa"/>
          </w:tcPr>
          <w:p w14:paraId="65E4AE27"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Researchers must recognize the potential for retraumatization when engaging Indigenous research participants in disseminating research findings. “Although dissemination activity was conceptualized and created by Indigenous mothers, it was not pre-emptively realized that this would potentially be harmful.”</w:t>
            </w:r>
          </w:p>
        </w:tc>
      </w:tr>
      <w:tr w:rsidR="00A302F3" w:rsidRPr="00A302F3" w14:paraId="0AB0DA5B" w14:textId="77777777" w:rsidTr="00C5465E">
        <w:tc>
          <w:tcPr>
            <w:tcW w:w="2122" w:type="dxa"/>
          </w:tcPr>
          <w:p w14:paraId="62FAD036"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Wu</w:t>
            </w:r>
          </w:p>
          <w:p w14:paraId="4B1280A2"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1</w:t>
            </w:r>
          </w:p>
          <w:p w14:paraId="1FDD989A"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Australia</w:t>
            </w:r>
          </w:p>
        </w:tc>
        <w:tc>
          <w:tcPr>
            <w:tcW w:w="7228" w:type="dxa"/>
          </w:tcPr>
          <w:p w14:paraId="133405F1"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Cultural congruence is more effectively achieved by working with the target community. Focus groups and semi-structured interviews are useful strategies to engage with the community.”</w:t>
            </w:r>
          </w:p>
          <w:p w14:paraId="4DD4B8A8" w14:textId="77777777" w:rsidR="00A302F3" w:rsidRPr="00A302F3" w:rsidRDefault="00A302F3" w:rsidP="00A302F3">
            <w:pPr>
              <w:rPr>
                <w:rFonts w:ascii="Times New Roman" w:hAnsi="Times New Roman"/>
                <w:sz w:val="20"/>
                <w:szCs w:val="20"/>
              </w:rPr>
            </w:pPr>
          </w:p>
          <w:p w14:paraId="74BCD128"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When designing self-management resources and other interventions for immigrant groups, the dyadic role of the caregiver and patient should be considered.”</w:t>
            </w:r>
          </w:p>
        </w:tc>
      </w:tr>
      <w:tr w:rsidR="00A302F3" w:rsidRPr="00A302F3" w14:paraId="10035700" w14:textId="77777777" w:rsidTr="00C5465E">
        <w:tc>
          <w:tcPr>
            <w:tcW w:w="2122" w:type="dxa"/>
          </w:tcPr>
          <w:p w14:paraId="3DB57B0C"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Zerafa</w:t>
            </w:r>
          </w:p>
          <w:p w14:paraId="763E58B8"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2022</w:t>
            </w:r>
          </w:p>
          <w:p w14:paraId="50DE711F"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Australia</w:t>
            </w:r>
          </w:p>
        </w:tc>
        <w:tc>
          <w:tcPr>
            <w:tcW w:w="7228" w:type="dxa"/>
          </w:tcPr>
          <w:p w14:paraId="00A689DB" w14:textId="77777777" w:rsidR="00A302F3" w:rsidRPr="00A302F3" w:rsidRDefault="00A302F3" w:rsidP="00A302F3">
            <w:pPr>
              <w:rPr>
                <w:rFonts w:ascii="Times New Roman" w:hAnsi="Times New Roman"/>
                <w:sz w:val="20"/>
                <w:szCs w:val="20"/>
              </w:rPr>
            </w:pPr>
            <w:r w:rsidRPr="00A302F3">
              <w:rPr>
                <w:rFonts w:ascii="Times New Roman" w:hAnsi="Times New Roman"/>
                <w:sz w:val="20"/>
                <w:szCs w:val="20"/>
              </w:rPr>
              <w:t>“Through the co-design process we learned that it was important to consider inclusion, storytelling, transparency, empowerment, and dignity.”</w:t>
            </w:r>
          </w:p>
        </w:tc>
      </w:tr>
    </w:tbl>
    <w:p w14:paraId="6B2D5691" w14:textId="77777777" w:rsidR="00A302F3" w:rsidRDefault="00A302F3"/>
    <w:sectPr w:rsidR="00A302F3" w:rsidSect="00183E2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2F3"/>
    <w:rsid w:val="0000379F"/>
    <w:rsid w:val="00040D2D"/>
    <w:rsid w:val="00061285"/>
    <w:rsid w:val="00077B58"/>
    <w:rsid w:val="000D7104"/>
    <w:rsid w:val="000F6339"/>
    <w:rsid w:val="00173668"/>
    <w:rsid w:val="001D5AF4"/>
    <w:rsid w:val="001F2F69"/>
    <w:rsid w:val="001F6026"/>
    <w:rsid w:val="0021433E"/>
    <w:rsid w:val="0024041A"/>
    <w:rsid w:val="00256BC8"/>
    <w:rsid w:val="00262EC0"/>
    <w:rsid w:val="00276CF4"/>
    <w:rsid w:val="002D7C98"/>
    <w:rsid w:val="002E128B"/>
    <w:rsid w:val="002E64FB"/>
    <w:rsid w:val="003277F9"/>
    <w:rsid w:val="00383C93"/>
    <w:rsid w:val="003972E1"/>
    <w:rsid w:val="003A1DF7"/>
    <w:rsid w:val="003A5490"/>
    <w:rsid w:val="003C55B8"/>
    <w:rsid w:val="003D5956"/>
    <w:rsid w:val="003F4EC3"/>
    <w:rsid w:val="004531F1"/>
    <w:rsid w:val="004633AD"/>
    <w:rsid w:val="00465115"/>
    <w:rsid w:val="004A758B"/>
    <w:rsid w:val="005029D9"/>
    <w:rsid w:val="0051243C"/>
    <w:rsid w:val="00563591"/>
    <w:rsid w:val="00564334"/>
    <w:rsid w:val="0056657D"/>
    <w:rsid w:val="005D53E1"/>
    <w:rsid w:val="00643434"/>
    <w:rsid w:val="00663E13"/>
    <w:rsid w:val="0068708D"/>
    <w:rsid w:val="00695464"/>
    <w:rsid w:val="006E47EE"/>
    <w:rsid w:val="0071587F"/>
    <w:rsid w:val="007323C8"/>
    <w:rsid w:val="00734264"/>
    <w:rsid w:val="007568F7"/>
    <w:rsid w:val="00761F7C"/>
    <w:rsid w:val="00766D79"/>
    <w:rsid w:val="00774EAB"/>
    <w:rsid w:val="0078388A"/>
    <w:rsid w:val="0078689D"/>
    <w:rsid w:val="007B4053"/>
    <w:rsid w:val="007E426C"/>
    <w:rsid w:val="00845276"/>
    <w:rsid w:val="008B0620"/>
    <w:rsid w:val="00915E3A"/>
    <w:rsid w:val="00963DA5"/>
    <w:rsid w:val="0096653F"/>
    <w:rsid w:val="00974489"/>
    <w:rsid w:val="00994E74"/>
    <w:rsid w:val="009C52AC"/>
    <w:rsid w:val="009F0FF3"/>
    <w:rsid w:val="009F76B0"/>
    <w:rsid w:val="00A06DF6"/>
    <w:rsid w:val="00A16954"/>
    <w:rsid w:val="00A230E8"/>
    <w:rsid w:val="00A242DE"/>
    <w:rsid w:val="00A302F3"/>
    <w:rsid w:val="00A53016"/>
    <w:rsid w:val="00A72435"/>
    <w:rsid w:val="00A74526"/>
    <w:rsid w:val="00AF63F1"/>
    <w:rsid w:val="00B237A2"/>
    <w:rsid w:val="00B32B68"/>
    <w:rsid w:val="00B3731D"/>
    <w:rsid w:val="00B4068A"/>
    <w:rsid w:val="00B71783"/>
    <w:rsid w:val="00B9417F"/>
    <w:rsid w:val="00BC1E94"/>
    <w:rsid w:val="00BD15BE"/>
    <w:rsid w:val="00BD37B3"/>
    <w:rsid w:val="00C01FC4"/>
    <w:rsid w:val="00C04051"/>
    <w:rsid w:val="00C11E80"/>
    <w:rsid w:val="00C53D44"/>
    <w:rsid w:val="00C83E24"/>
    <w:rsid w:val="00C85D9B"/>
    <w:rsid w:val="00CA5377"/>
    <w:rsid w:val="00CE7EF7"/>
    <w:rsid w:val="00CF351E"/>
    <w:rsid w:val="00D279A7"/>
    <w:rsid w:val="00D32ADD"/>
    <w:rsid w:val="00D778E0"/>
    <w:rsid w:val="00D82A80"/>
    <w:rsid w:val="00D85974"/>
    <w:rsid w:val="00DC597E"/>
    <w:rsid w:val="00DD2488"/>
    <w:rsid w:val="00DD2D97"/>
    <w:rsid w:val="00DD35A0"/>
    <w:rsid w:val="00DE0F5C"/>
    <w:rsid w:val="00E034A7"/>
    <w:rsid w:val="00E241C5"/>
    <w:rsid w:val="00E27059"/>
    <w:rsid w:val="00E44C60"/>
    <w:rsid w:val="00E61B6E"/>
    <w:rsid w:val="00E75AAE"/>
    <w:rsid w:val="00EB3A15"/>
    <w:rsid w:val="00EC391A"/>
    <w:rsid w:val="00ED2571"/>
    <w:rsid w:val="00ED787B"/>
    <w:rsid w:val="00EF4A6E"/>
    <w:rsid w:val="00EF5DCE"/>
    <w:rsid w:val="00F92188"/>
    <w:rsid w:val="00FD4A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063E9"/>
  <w15:chartTrackingRefBased/>
  <w15:docId w15:val="{45708DA2-27BA-4708-B196-CCDDC7E67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02F3"/>
    <w:pPr>
      <w:spacing w:after="0" w:line="240" w:lineRule="auto"/>
    </w:pPr>
    <w:rPr>
      <w:rFonts w:eastAsia="Times New Roman"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351E"/>
    <w:rPr>
      <w:sz w:val="16"/>
      <w:szCs w:val="16"/>
    </w:rPr>
  </w:style>
  <w:style w:type="paragraph" w:styleId="CommentText">
    <w:name w:val="annotation text"/>
    <w:basedOn w:val="Normal"/>
    <w:link w:val="CommentTextChar"/>
    <w:uiPriority w:val="99"/>
    <w:semiHidden/>
    <w:unhideWhenUsed/>
    <w:rsid w:val="00CF351E"/>
    <w:pPr>
      <w:spacing w:line="240" w:lineRule="auto"/>
    </w:pPr>
    <w:rPr>
      <w:sz w:val="20"/>
      <w:szCs w:val="20"/>
    </w:rPr>
  </w:style>
  <w:style w:type="character" w:customStyle="1" w:styleId="CommentTextChar">
    <w:name w:val="Comment Text Char"/>
    <w:basedOn w:val="DefaultParagraphFont"/>
    <w:link w:val="CommentText"/>
    <w:uiPriority w:val="99"/>
    <w:semiHidden/>
    <w:rsid w:val="00CF351E"/>
    <w:rPr>
      <w:sz w:val="20"/>
      <w:szCs w:val="20"/>
    </w:rPr>
  </w:style>
  <w:style w:type="paragraph" w:styleId="CommentSubject">
    <w:name w:val="annotation subject"/>
    <w:basedOn w:val="CommentText"/>
    <w:next w:val="CommentText"/>
    <w:link w:val="CommentSubjectChar"/>
    <w:uiPriority w:val="99"/>
    <w:semiHidden/>
    <w:unhideWhenUsed/>
    <w:rsid w:val="00CF351E"/>
    <w:rPr>
      <w:b/>
      <w:bCs/>
    </w:rPr>
  </w:style>
  <w:style w:type="character" w:customStyle="1" w:styleId="CommentSubjectChar">
    <w:name w:val="Comment Subject Char"/>
    <w:basedOn w:val="CommentTextChar"/>
    <w:link w:val="CommentSubject"/>
    <w:uiPriority w:val="99"/>
    <w:semiHidden/>
    <w:rsid w:val="00CF351E"/>
    <w:rPr>
      <w:b/>
      <w:bCs/>
      <w:sz w:val="20"/>
      <w:szCs w:val="20"/>
    </w:rPr>
  </w:style>
  <w:style w:type="paragraph" w:styleId="BalloonText">
    <w:name w:val="Balloon Text"/>
    <w:basedOn w:val="Normal"/>
    <w:link w:val="BalloonTextChar"/>
    <w:uiPriority w:val="99"/>
    <w:semiHidden/>
    <w:unhideWhenUsed/>
    <w:rsid w:val="00CF35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51E"/>
    <w:rPr>
      <w:rFonts w:ascii="Segoe UI" w:hAnsi="Segoe UI" w:cs="Segoe UI"/>
      <w:sz w:val="18"/>
      <w:szCs w:val="18"/>
    </w:rPr>
  </w:style>
  <w:style w:type="paragraph" w:styleId="ListParagraph">
    <w:name w:val="List Paragraph"/>
    <w:basedOn w:val="Normal"/>
    <w:uiPriority w:val="34"/>
    <w:qFormat/>
    <w:rsid w:val="002E12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1377</Words>
  <Characters>785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Bialy</dc:creator>
  <cp:keywords/>
  <dc:description/>
  <cp:lastModifiedBy>Sarah Elliott</cp:lastModifiedBy>
  <cp:revision>4</cp:revision>
  <dcterms:created xsi:type="dcterms:W3CDTF">2024-03-22T20:17:00Z</dcterms:created>
  <dcterms:modified xsi:type="dcterms:W3CDTF">2024-05-27T15:37:00Z</dcterms:modified>
</cp:coreProperties>
</file>